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D33A6" w:rsidRDefault="00DD33A6" w:rsidP="00DD33A6">
      <w:pPr>
        <w:widowControl w:val="0"/>
        <w:autoSpaceDE w:val="0"/>
        <w:autoSpaceDN w:val="0"/>
        <w:adjustRightInd w:val="0"/>
        <w:jc w:val="both"/>
        <w:outlineLvl w:val="0"/>
        <w:rPr>
          <w:rFonts w:ascii="Times" w:eastAsiaTheme="minorHAnsi" w:hAnsi="Times" w:cs="Times"/>
          <w:b/>
          <w:bCs/>
          <w:color w:val="000000"/>
        </w:rPr>
      </w:pPr>
      <w:r>
        <w:rPr>
          <w:rFonts w:ascii="Times" w:eastAsiaTheme="minorHAnsi" w:hAnsi="Times" w:cs="Times"/>
          <w:b/>
          <w:bCs/>
          <w:color w:val="000000"/>
        </w:rPr>
        <w:t>S3 Table</w:t>
      </w:r>
      <w:r w:rsidRPr="00C701A3">
        <w:rPr>
          <w:rFonts w:ascii="Times" w:eastAsiaTheme="minorHAnsi" w:hAnsi="Times" w:cs="Times"/>
          <w:b/>
          <w:bCs/>
          <w:color w:val="000000"/>
        </w:rPr>
        <w:t>. Association between sLO</w:t>
      </w:r>
      <w:r>
        <w:rPr>
          <w:rFonts w:ascii="Times" w:eastAsiaTheme="minorHAnsi" w:hAnsi="Times" w:cs="Times"/>
          <w:b/>
          <w:bCs/>
          <w:color w:val="000000"/>
        </w:rPr>
        <w:t>X-1 and SLE medications</w:t>
      </w:r>
    </w:p>
    <w:p w:rsidR="00DD33A6" w:rsidRDefault="00DD33A6" w:rsidP="00DD33A6">
      <w:pPr>
        <w:widowControl w:val="0"/>
        <w:autoSpaceDE w:val="0"/>
        <w:autoSpaceDN w:val="0"/>
        <w:adjustRightInd w:val="0"/>
        <w:jc w:val="both"/>
        <w:outlineLvl w:val="0"/>
        <w:rPr>
          <w:rFonts w:ascii="Times" w:hAnsi="Times"/>
        </w:rPr>
      </w:pPr>
    </w:p>
    <w:tbl>
      <w:tblPr>
        <w:tblW w:w="9543" w:type="dxa"/>
        <w:tblLayout w:type="fixed"/>
        <w:tblLook w:val="0600" w:firstRow="0" w:lastRow="0" w:firstColumn="0" w:lastColumn="0" w:noHBand="1" w:noVBand="1"/>
      </w:tblPr>
      <w:tblGrid>
        <w:gridCol w:w="2435"/>
        <w:gridCol w:w="1245"/>
        <w:gridCol w:w="1435"/>
        <w:gridCol w:w="1165"/>
        <w:gridCol w:w="1515"/>
        <w:gridCol w:w="1748"/>
      </w:tblGrid>
      <w:tr w:rsidR="00DD33A6" w:rsidRPr="00417BD2" w:rsidTr="00D91321">
        <w:trPr>
          <w:trHeight w:val="1150"/>
        </w:trPr>
        <w:tc>
          <w:tcPr>
            <w:tcW w:w="243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4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:rsidR="00DD33A6" w:rsidRPr="00417BD2" w:rsidRDefault="00DD33A6" w:rsidP="00D91321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</w:pPr>
            <w:r w:rsidRPr="00417BD2"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  <w:t>Observation</w:t>
            </w:r>
          </w:p>
        </w:tc>
        <w:tc>
          <w:tcPr>
            <w:tcW w:w="1245" w:type="dxa"/>
            <w:tcBorders>
              <w:top w:val="single" w:sz="8" w:space="0" w:color="000000" w:themeColor="text1"/>
              <w:left w:val="nil"/>
              <w:bottom w:val="single" w:sz="4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:rsidR="00DD33A6" w:rsidRPr="00417BD2" w:rsidRDefault="00DD33A6" w:rsidP="00D91321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</w:pPr>
            <w:r w:rsidRPr="00417BD2"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  <w:t>Low LOX-1 (n)</w:t>
            </w:r>
          </w:p>
        </w:tc>
        <w:tc>
          <w:tcPr>
            <w:tcW w:w="1435" w:type="dxa"/>
            <w:tcBorders>
              <w:top w:val="single" w:sz="8" w:space="0" w:color="000000" w:themeColor="text1"/>
              <w:left w:val="nil"/>
              <w:bottom w:val="single" w:sz="4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:rsidR="00DD33A6" w:rsidRDefault="00DD33A6" w:rsidP="00D91321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</w:pPr>
            <w:r w:rsidRPr="00417BD2"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  <w:t xml:space="preserve">Low </w:t>
            </w:r>
          </w:p>
          <w:p w:rsidR="00DD33A6" w:rsidRPr="00417BD2" w:rsidRDefault="00DD33A6" w:rsidP="00D91321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</w:pPr>
            <w:r w:rsidRPr="00417BD2"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  <w:t>LOX-1 (</w:t>
            </w:r>
            <w:r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  <w:t>%</w:t>
            </w:r>
            <w:r w:rsidRPr="00417BD2"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165" w:type="dxa"/>
            <w:tcBorders>
              <w:top w:val="single" w:sz="8" w:space="0" w:color="000000" w:themeColor="text1"/>
              <w:left w:val="nil"/>
              <w:bottom w:val="single" w:sz="4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:rsidR="00DD33A6" w:rsidRPr="00417BD2" w:rsidRDefault="00DD33A6" w:rsidP="00D91321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</w:pPr>
            <w:r w:rsidRPr="00417BD2"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  <w:t>High LOX-1 (n)</w:t>
            </w:r>
          </w:p>
        </w:tc>
        <w:tc>
          <w:tcPr>
            <w:tcW w:w="1515" w:type="dxa"/>
            <w:tcBorders>
              <w:top w:val="single" w:sz="8" w:space="0" w:color="000000" w:themeColor="text1"/>
              <w:left w:val="nil"/>
              <w:bottom w:val="single" w:sz="4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:rsidR="00DD33A6" w:rsidRDefault="00DD33A6" w:rsidP="00D91321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</w:pPr>
            <w:r w:rsidRPr="00417BD2"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  <w:t xml:space="preserve">High </w:t>
            </w:r>
          </w:p>
          <w:p w:rsidR="00DD33A6" w:rsidRPr="00417BD2" w:rsidRDefault="00DD33A6" w:rsidP="00D91321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</w:pPr>
            <w:r w:rsidRPr="00417BD2"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  <w:t>LOX-1 (</w:t>
            </w:r>
            <w:r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  <w:t>%</w:t>
            </w:r>
            <w:r w:rsidRPr="00417BD2"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748" w:type="dxa"/>
            <w:tcBorders>
              <w:top w:val="single" w:sz="8" w:space="0" w:color="000000" w:themeColor="text1"/>
              <w:left w:val="nil"/>
              <w:bottom w:val="single" w:sz="4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  <w:hideMark/>
          </w:tcPr>
          <w:p w:rsidR="00DD33A6" w:rsidRDefault="00DD33A6" w:rsidP="00D91321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</w:pPr>
            <w:r w:rsidRPr="00417BD2"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  <w:t xml:space="preserve"> P value </w:t>
            </w:r>
          </w:p>
          <w:p w:rsidR="00DD33A6" w:rsidRPr="00417BD2" w:rsidRDefault="00DD33A6" w:rsidP="00D91321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</w:pPr>
            <w:r w:rsidRPr="00417BD2"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  <w:t>(Group comparison)</w:t>
            </w:r>
          </w:p>
        </w:tc>
      </w:tr>
      <w:tr w:rsidR="00DD33A6" w:rsidRPr="00417BD2" w:rsidTr="00D91321">
        <w:trPr>
          <w:trHeight w:val="338"/>
        </w:trPr>
        <w:tc>
          <w:tcPr>
            <w:tcW w:w="2435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33A6" w:rsidRPr="00417BD2" w:rsidRDefault="00DD33A6" w:rsidP="00D91321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</w:pPr>
            <w:r w:rsidRPr="00417BD2"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  <w:t>Medication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33A6" w:rsidRPr="00417BD2" w:rsidRDefault="00DD33A6" w:rsidP="00D9132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417BD2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33A6" w:rsidRPr="00417BD2" w:rsidRDefault="00DD33A6" w:rsidP="00D9132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417BD2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33A6" w:rsidRPr="00417BD2" w:rsidRDefault="00DD33A6" w:rsidP="00D9132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417BD2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33A6" w:rsidRPr="00417BD2" w:rsidRDefault="00DD33A6" w:rsidP="00D9132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417BD2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DD33A6" w:rsidRPr="00417BD2" w:rsidRDefault="00DD33A6" w:rsidP="00D91321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0"/>
                <w:szCs w:val="20"/>
              </w:rPr>
            </w:pPr>
            <w:r w:rsidRPr="00417BD2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 </w:t>
            </w:r>
          </w:p>
        </w:tc>
      </w:tr>
      <w:tr w:rsidR="00DD33A6" w:rsidRPr="00417BD2" w:rsidTr="00D91321">
        <w:trPr>
          <w:trHeight w:val="354"/>
        </w:trPr>
        <w:tc>
          <w:tcPr>
            <w:tcW w:w="2435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33A6" w:rsidRPr="00E3231B" w:rsidRDefault="00DD33A6" w:rsidP="00D9132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E3231B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Oral Corticosteroids low (&lt;10mg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33A6" w:rsidRPr="00E3231B" w:rsidRDefault="00DD33A6" w:rsidP="00D9132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E3231B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33A6" w:rsidRPr="00E3231B" w:rsidRDefault="00DD33A6" w:rsidP="00D9132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E3231B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68.82%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33A6" w:rsidRPr="00E3231B" w:rsidRDefault="00DD33A6" w:rsidP="00D9132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E3231B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33A6" w:rsidRPr="00E3231B" w:rsidRDefault="00DD33A6" w:rsidP="00D9132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E3231B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66.99%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DD33A6" w:rsidRPr="00E3231B" w:rsidRDefault="00DD33A6" w:rsidP="00D9132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E3231B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0.79</w:t>
            </w:r>
          </w:p>
        </w:tc>
      </w:tr>
      <w:tr w:rsidR="00DD33A6" w:rsidRPr="00417BD2" w:rsidTr="00D91321">
        <w:trPr>
          <w:trHeight w:val="405"/>
        </w:trPr>
        <w:tc>
          <w:tcPr>
            <w:tcW w:w="2435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33A6" w:rsidRPr="00E3231B" w:rsidRDefault="00DD33A6" w:rsidP="00D9132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E3231B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Oral Corticosteroids high (&gt;1</w:t>
            </w:r>
            <w:r w:rsidRPr="00E3231B" w:rsidDel="6DE95C77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5</w:t>
            </w:r>
            <w:r w:rsidRPr="00E3231B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mg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33A6" w:rsidRPr="00E3231B" w:rsidRDefault="00DD33A6" w:rsidP="00D9132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E3231B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33A6" w:rsidRPr="00E3231B" w:rsidRDefault="00DD33A6" w:rsidP="00D9132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E3231B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15.29%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33A6" w:rsidRPr="00E3231B" w:rsidRDefault="00DD33A6" w:rsidP="00D9132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E3231B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33A6" w:rsidRPr="00E3231B" w:rsidRDefault="00DD33A6" w:rsidP="00D9132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E3231B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12.62%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DD33A6" w:rsidRPr="00E3231B" w:rsidRDefault="00DD33A6" w:rsidP="00D9132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E3231B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0.6</w:t>
            </w:r>
          </w:p>
        </w:tc>
      </w:tr>
      <w:tr w:rsidR="00DD33A6" w:rsidRPr="00417BD2" w:rsidTr="00D91321">
        <w:trPr>
          <w:trHeight w:val="338"/>
        </w:trPr>
        <w:tc>
          <w:tcPr>
            <w:tcW w:w="2435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33A6" w:rsidRPr="000155E8" w:rsidRDefault="00DD33A6" w:rsidP="00D9132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Hydroxychloro</w:t>
            </w:r>
            <w:r w:rsidRPr="00417BD2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quine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33A6" w:rsidRPr="000155E8" w:rsidRDefault="00DD33A6" w:rsidP="00D9132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highlight w:val="yellow"/>
              </w:rPr>
            </w:pPr>
            <w:r w:rsidRPr="00417BD2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33A6" w:rsidRPr="000155E8" w:rsidRDefault="00DD33A6" w:rsidP="00D9132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highlight w:val="yellow"/>
              </w:rPr>
            </w:pPr>
            <w:r w:rsidRPr="00417BD2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72.35%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33A6" w:rsidRPr="000155E8" w:rsidRDefault="00DD33A6" w:rsidP="00D9132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highlight w:val="yellow"/>
              </w:rPr>
            </w:pPr>
            <w:r w:rsidRPr="00417BD2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33A6" w:rsidRPr="000155E8" w:rsidRDefault="00DD33A6" w:rsidP="00D9132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highlight w:val="yellow"/>
              </w:rPr>
            </w:pPr>
            <w:r w:rsidRPr="00417BD2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79.61%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DD33A6" w:rsidRPr="000155E8" w:rsidRDefault="00DD33A6" w:rsidP="00D9132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  <w:highlight w:val="yellow"/>
              </w:rPr>
            </w:pPr>
            <w:r w:rsidRPr="00417BD2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0.2</w:t>
            </w:r>
          </w:p>
        </w:tc>
      </w:tr>
      <w:tr w:rsidR="00DD33A6" w:rsidRPr="00417BD2" w:rsidTr="00D91321">
        <w:trPr>
          <w:trHeight w:val="365"/>
        </w:trPr>
        <w:tc>
          <w:tcPr>
            <w:tcW w:w="2435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33A6" w:rsidRPr="00417BD2" w:rsidRDefault="00DD33A6" w:rsidP="00D9132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417BD2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Azathioprine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33A6" w:rsidRPr="00417BD2" w:rsidRDefault="00DD33A6" w:rsidP="00D9132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417BD2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33A6" w:rsidRPr="00417BD2" w:rsidRDefault="00DD33A6" w:rsidP="00D9132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417BD2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12.35%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33A6" w:rsidRPr="00417BD2" w:rsidRDefault="00DD33A6" w:rsidP="00D9132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417BD2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33A6" w:rsidRPr="00417BD2" w:rsidRDefault="00DD33A6" w:rsidP="00D9132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417BD2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9.71%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DD33A6" w:rsidRPr="00417BD2" w:rsidRDefault="00DD33A6" w:rsidP="00D9132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417BD2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0.56</w:t>
            </w:r>
          </w:p>
        </w:tc>
      </w:tr>
      <w:tr w:rsidR="00DD33A6" w:rsidRPr="00417BD2" w:rsidTr="00D91321">
        <w:trPr>
          <w:trHeight w:val="338"/>
        </w:trPr>
        <w:tc>
          <w:tcPr>
            <w:tcW w:w="2435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33A6" w:rsidRPr="00417BD2" w:rsidRDefault="00DD33A6" w:rsidP="00D9132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417BD2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Cyclophosphamide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33A6" w:rsidRPr="00417BD2" w:rsidRDefault="00DD33A6" w:rsidP="00D9132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417BD2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33A6" w:rsidRPr="00417BD2" w:rsidRDefault="00DD33A6" w:rsidP="00D9132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417BD2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10%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33A6" w:rsidRPr="00417BD2" w:rsidRDefault="00DD33A6" w:rsidP="00D9132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417BD2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33A6" w:rsidRPr="00417BD2" w:rsidRDefault="00DD33A6" w:rsidP="00D9132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417BD2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6.80%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DD33A6" w:rsidRPr="00417BD2" w:rsidRDefault="00DD33A6" w:rsidP="00D9132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417BD2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0.51</w:t>
            </w:r>
          </w:p>
        </w:tc>
      </w:tr>
      <w:tr w:rsidR="00DD33A6" w:rsidRPr="00417BD2" w:rsidTr="00D91321">
        <w:trPr>
          <w:trHeight w:val="375"/>
        </w:trPr>
        <w:tc>
          <w:tcPr>
            <w:tcW w:w="2435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33A6" w:rsidRPr="00417BD2" w:rsidRDefault="00DD33A6" w:rsidP="00D9132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417BD2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Mycophenolic Acid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33A6" w:rsidRPr="00417BD2" w:rsidRDefault="00DD33A6" w:rsidP="00D9132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417BD2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33A6" w:rsidRPr="00417BD2" w:rsidRDefault="00DD33A6" w:rsidP="00D9132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417BD2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29.41%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33A6" w:rsidRPr="00417BD2" w:rsidRDefault="00DD33A6" w:rsidP="00D9132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417BD2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33A6" w:rsidRPr="00417BD2" w:rsidRDefault="00DD33A6" w:rsidP="00D9132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417BD2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32.04%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DD33A6" w:rsidRPr="00417BD2" w:rsidRDefault="00DD33A6" w:rsidP="00D9132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417BD2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0.68</w:t>
            </w:r>
          </w:p>
        </w:tc>
      </w:tr>
      <w:tr w:rsidR="00DD33A6" w:rsidRPr="00417BD2" w:rsidTr="00D91321">
        <w:trPr>
          <w:trHeight w:val="338"/>
        </w:trPr>
        <w:tc>
          <w:tcPr>
            <w:tcW w:w="2435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33A6" w:rsidRPr="00417BD2" w:rsidRDefault="00DD33A6" w:rsidP="00D9132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417BD2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Methotrexate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33A6" w:rsidRPr="00417BD2" w:rsidRDefault="00DD33A6" w:rsidP="00D9132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417BD2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33A6" w:rsidRPr="00417BD2" w:rsidRDefault="00DD33A6" w:rsidP="00D9132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417BD2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7.06%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33A6" w:rsidRPr="00417BD2" w:rsidRDefault="00DD33A6" w:rsidP="00D9132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417BD2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33A6" w:rsidRPr="00417BD2" w:rsidRDefault="00DD33A6" w:rsidP="00D9132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417BD2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8.74%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DD33A6" w:rsidRPr="00417BD2" w:rsidRDefault="00DD33A6" w:rsidP="00D9132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417BD2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0.64</w:t>
            </w:r>
          </w:p>
        </w:tc>
      </w:tr>
      <w:tr w:rsidR="00DD33A6" w:rsidRPr="00417BD2" w:rsidTr="00D91321">
        <w:trPr>
          <w:trHeight w:val="365"/>
        </w:trPr>
        <w:tc>
          <w:tcPr>
            <w:tcW w:w="2435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33A6" w:rsidRPr="00417BD2" w:rsidRDefault="00DD33A6" w:rsidP="00D9132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417BD2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Rituximab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33A6" w:rsidRPr="00417BD2" w:rsidRDefault="00DD33A6" w:rsidP="00D9132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417BD2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33A6" w:rsidRPr="00417BD2" w:rsidRDefault="00DD33A6" w:rsidP="00D9132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417BD2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1.76%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33A6" w:rsidRPr="00417BD2" w:rsidRDefault="00DD33A6" w:rsidP="00D9132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417BD2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33A6" w:rsidRPr="00417BD2" w:rsidRDefault="00DD33A6" w:rsidP="00D9132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417BD2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2.91%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DD33A6" w:rsidRPr="00417BD2" w:rsidRDefault="00DD33A6" w:rsidP="00D9132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417BD2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0.68</w:t>
            </w:r>
          </w:p>
        </w:tc>
      </w:tr>
      <w:tr w:rsidR="00DD33A6" w:rsidRPr="00417BD2" w:rsidTr="00D91321">
        <w:trPr>
          <w:trHeight w:val="338"/>
        </w:trPr>
        <w:tc>
          <w:tcPr>
            <w:tcW w:w="2435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:rsidR="00DD33A6" w:rsidRPr="00417BD2" w:rsidRDefault="00DD33A6" w:rsidP="00D9132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417BD2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Rapamycin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:rsidR="00DD33A6" w:rsidRPr="00417BD2" w:rsidRDefault="00DD33A6" w:rsidP="00D9132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417BD2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:rsidR="00DD33A6" w:rsidRPr="00417BD2" w:rsidRDefault="00DD33A6" w:rsidP="00D9132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417BD2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0.59%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:rsidR="00DD33A6" w:rsidRPr="00417BD2" w:rsidRDefault="00DD33A6" w:rsidP="00D9132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417BD2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:rsidR="00DD33A6" w:rsidRPr="00417BD2" w:rsidRDefault="00DD33A6" w:rsidP="00D9132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417BD2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8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:rsidR="00DD33A6" w:rsidRPr="00417BD2" w:rsidRDefault="00DD33A6" w:rsidP="00D91321">
            <w:pPr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417BD2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1</w:t>
            </w:r>
          </w:p>
        </w:tc>
      </w:tr>
    </w:tbl>
    <w:p w:rsidR="00DD33A6" w:rsidRDefault="00DD33A6" w:rsidP="00DD33A6">
      <w:pPr>
        <w:rPr>
          <w:rFonts w:ascii="Times" w:hAnsi="Times"/>
        </w:rPr>
      </w:pPr>
    </w:p>
    <w:p w:rsidR="00DD33A6" w:rsidRPr="00FD081A" w:rsidRDefault="00DD33A6" w:rsidP="00DD33A6">
      <w:pPr>
        <w:jc w:val="both"/>
        <w:rPr>
          <w:rFonts w:ascii="Times" w:hAnsi="Times"/>
        </w:rPr>
      </w:pPr>
    </w:p>
    <w:p w:rsidR="00A0131E" w:rsidRDefault="00A0131E">
      <w:bookmarkStart w:id="0" w:name="_GoBack"/>
      <w:bookmarkEnd w:id="0"/>
    </w:p>
    <w:sectPr w:rsidR="00A013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33A6"/>
    <w:rsid w:val="00A0131E"/>
    <w:rsid w:val="00DD33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B357C68-9627-462E-9871-A8F8928F82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D33A6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7</Words>
  <Characters>49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s, Gary</dc:creator>
  <cp:keywords/>
  <dc:description/>
  <cp:lastModifiedBy>Sims, Gary</cp:lastModifiedBy>
  <cp:revision>1</cp:revision>
  <dcterms:created xsi:type="dcterms:W3CDTF">2020-02-08T04:55:00Z</dcterms:created>
  <dcterms:modified xsi:type="dcterms:W3CDTF">2020-02-08T04:56:00Z</dcterms:modified>
</cp:coreProperties>
</file>